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796" w:rsidRPr="00241C03" w:rsidRDefault="00787796" w:rsidP="00787796">
      <w:pPr>
        <w:jc w:val="both"/>
        <w:rPr>
          <w:rFonts w:asciiTheme="majorBidi" w:hAnsiTheme="majorBidi" w:cstheme="majorBidi"/>
          <w:b/>
          <w:bCs/>
          <w:sz w:val="18"/>
          <w:szCs w:val="18"/>
          <w:lang w:bidi="fa-IR"/>
        </w:rPr>
      </w:pPr>
      <w:bookmarkStart w:id="0" w:name="_GoBack"/>
      <w:r w:rsidRPr="00241C03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S10 Table. </w:t>
      </w:r>
      <w:r w:rsidRPr="00241C03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>Inter-</w:t>
      </w:r>
      <w:proofErr w:type="spellStart"/>
      <w:r w:rsidRPr="00241C03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>subsectional</w:t>
      </w:r>
      <w:proofErr w:type="spellEnd"/>
      <w:r w:rsidRPr="00241C03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 xml:space="preserve"> not aligned base changes in ITS2 secondary structure of</w:t>
      </w:r>
      <w:r w:rsidRPr="00241C03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241C03">
        <w:rPr>
          <w:rFonts w:asciiTheme="majorBidi" w:hAnsiTheme="majorBidi" w:cstheme="majorBidi"/>
          <w:b/>
          <w:bCs/>
          <w:i/>
          <w:iCs/>
          <w:sz w:val="18"/>
          <w:szCs w:val="18"/>
        </w:rPr>
        <w:t>H</w:t>
      </w:r>
      <w:r w:rsidRPr="00241C03">
        <w:rPr>
          <w:rFonts w:asciiTheme="majorBidi" w:hAnsiTheme="majorBidi" w:cstheme="majorBidi"/>
          <w:b/>
          <w:bCs/>
          <w:sz w:val="18"/>
          <w:szCs w:val="18"/>
        </w:rPr>
        <w:t xml:space="preserve">. sect. </w:t>
      </w:r>
      <w:proofErr w:type="spellStart"/>
      <w:r w:rsidRPr="00241C03">
        <w:rPr>
          <w:rFonts w:asciiTheme="majorBidi" w:hAnsiTheme="majorBidi" w:cstheme="majorBidi"/>
          <w:b/>
          <w:bCs/>
          <w:sz w:val="18"/>
          <w:szCs w:val="18"/>
        </w:rPr>
        <w:t>Multicaulia</w:t>
      </w:r>
      <w:proofErr w:type="spellEnd"/>
      <w:r w:rsidRPr="00241C03">
        <w:rPr>
          <w:rFonts w:asciiTheme="majorBidi" w:hAnsiTheme="majorBidi" w:cstheme="majorBidi"/>
          <w:b/>
          <w:bCs/>
          <w:sz w:val="18"/>
          <w:szCs w:val="18"/>
        </w:rPr>
        <w:t xml:space="preserve"> subsects. </w:t>
      </w:r>
      <w:proofErr w:type="spellStart"/>
      <w:r w:rsidRPr="00241C03">
        <w:rPr>
          <w:rFonts w:asciiTheme="majorBidi" w:hAnsiTheme="majorBidi" w:cstheme="majorBidi"/>
          <w:b/>
          <w:bCs/>
          <w:sz w:val="18"/>
          <w:szCs w:val="18"/>
        </w:rPr>
        <w:t>Multicaulia</w:t>
      </w:r>
      <w:proofErr w:type="spellEnd"/>
      <w:r w:rsidRPr="00241C03">
        <w:rPr>
          <w:rFonts w:asciiTheme="majorBidi" w:hAnsiTheme="majorBidi" w:cstheme="majorBidi"/>
          <w:b/>
          <w:bCs/>
          <w:sz w:val="18"/>
          <w:szCs w:val="18"/>
        </w:rPr>
        <w:t xml:space="preserve"> and </w:t>
      </w:r>
      <w:proofErr w:type="spellStart"/>
      <w:r w:rsidRPr="00241C03">
        <w:rPr>
          <w:rFonts w:asciiTheme="majorBidi" w:hAnsiTheme="majorBidi" w:cstheme="majorBidi"/>
          <w:b/>
          <w:bCs/>
          <w:i/>
          <w:iCs/>
          <w:sz w:val="18"/>
          <w:szCs w:val="18"/>
        </w:rPr>
        <w:t>Crinifera</w:t>
      </w:r>
      <w:proofErr w:type="spellEnd"/>
      <w:r w:rsidRPr="00241C03">
        <w:rPr>
          <w:rFonts w:asciiTheme="majorBidi" w:hAnsiTheme="majorBidi" w:cstheme="majorBidi"/>
          <w:b/>
          <w:bCs/>
          <w:sz w:val="18"/>
          <w:szCs w:val="18"/>
        </w:rPr>
        <w:t xml:space="preserve">. </w:t>
      </w:r>
      <w:r w:rsidRPr="00241C03">
        <w:rPr>
          <w:rFonts w:asciiTheme="majorBidi" w:hAnsiTheme="majorBidi" w:cstheme="majorBidi"/>
          <w:b/>
          <w:bCs/>
          <w:sz w:val="18"/>
          <w:szCs w:val="18"/>
          <w:rtl/>
          <w:lang w:bidi="fa-IR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</w:tblGrid>
      <w:tr w:rsidR="009A52FA" w:rsidRPr="00FA7E2F" w:rsidTr="000D0335">
        <w:tc>
          <w:tcPr>
            <w:tcW w:w="2405" w:type="dxa"/>
          </w:tcPr>
          <w:bookmarkEnd w:id="0"/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87C0A91" wp14:editId="19AE14E0">
                      <wp:simplePos x="0" y="0"/>
                      <wp:positionH relativeFrom="column">
                        <wp:posOffset>997889</wp:posOffset>
                      </wp:positionH>
                      <wp:positionV relativeFrom="paragraph">
                        <wp:posOffset>80010</wp:posOffset>
                      </wp:positionV>
                      <wp:extent cx="184150" cy="0"/>
                      <wp:effectExtent l="0" t="76200" r="25400" b="95250"/>
                      <wp:wrapNone/>
                      <wp:docPr id="264" name="Straight Arrow Connector 2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E71CDA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64" o:spid="_x0000_s1026" type="#_x0000_t32" style="position:absolute;margin-left:78.55pt;margin-top:6.3pt;width:14.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hBC6AEAALsDAAAOAAAAZHJzL2Uyb0RvYy54bWysU12P0zAQfEfiP1h+p2nLUVVR0xNqOV4Q&#10;VLrjB+w5TmLJX9o1TfvvWbu5cMAbIg+One3Ozoynu/uLs+KskUzwjVwtllJor0JrfN/I708P77ZS&#10;UALfgg1eN/KqSd7v377ZjbHW6zAE22oUDOKpHmMjh5RiXVWkBu2AFiFqz8UuoIPER+yrFmFkdGer&#10;9XK5qcaAbcSgNBF/Pd6Kcl/wu06r9K3rSCdhG8ncUlmxrM95rfY7qHuEOBg10YB/YOHAeB46Qx0h&#10;gfiB5i8oZxQGCl1aqOCq0HVG6aKB1ayWf6h5HCDqooXNoTjbRP8PVn09n1CYtpHrzZ0UHhxf0mNC&#10;MP2QxEfEMIpD8J6NDCjyb9ixMVLNjQd/wulE8YRZ/qVDl98sTFyKy9fZZX1JQvHH1fZu9YHvQr2U&#10;ql99ESl91sGJvGkkTURmBqtiMpy/UOLJ3PjSkIf68GCsLTdqvRgbuXlf5gDnqrOQeKSLrJR8LwXY&#10;ngOrEhZECta0uTvj0JUOFsUZODMctTaMT8xdCguUuMCCypOdYAa/tWY6R6Dh1lxKt4g5kzjn1rhG&#10;buduqBMY+8m3Il0j+57QgO+tnpCtz2x0SfEkODt/8zrvnkN7LVdQ5RMnpBCa0pwj+PrM+9f/uf1P&#10;AAAA//8DAFBLAwQUAAYACAAAACEAsYgcPdwAAAAJAQAADwAAAGRycy9kb3ducmV2LnhtbEyPQUvD&#10;QBCF74L/YRnBi9hNKsaSZlOK4KlCsPoDptlpEs3Ohuy2jf56p3iwt3lvHm++KVaT69WRxtB5NpDO&#10;ElDEtbcdNwY+3l/uF6BCRLbYeyYD3xRgVV5fFZhbf+I3Om5jo6SEQ44G2hiHXOtQt+QwzPxALLu9&#10;Hx1GkWOj7YgnKXe9nidJph12LBdaHOi5pfpre3AG6A65Sqvk5/O1isNDs66azUYbc3szrZegIk3x&#10;PwxnfEGHUph2/sA2qF7041MqURnmGahzYJGJsfszdFnoyw/KXwAAAP//AwBQSwECLQAUAAYACAAA&#10;ACEAtoM4kv4AAADhAQAAEwAAAAAAAAAAAAAAAAAAAAAAW0NvbnRlbnRfVHlwZXNdLnhtbFBLAQIt&#10;ABQABgAIAAAAIQA4/SH/1gAAAJQBAAALAAAAAAAAAAAAAAAAAC8BAABfcmVscy8ucmVsc1BLAQIt&#10;ABQABgAIAAAAIQA8WhBC6AEAALsDAAAOAAAAAAAAAAAAAAAAAC4CAABkcnMvZTJvRG9jLnhtbFBL&#10;AQItABQABgAIAAAAIQCxiBw93AAAAAkBAAAPAAAAAAAAAAAAAAAAAEI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49. </w:t>
            </w:r>
            <w:r w:rsidRPr="00283712">
              <w:rPr>
                <w:rFonts w:asciiTheme="majorBidi" w:hAnsiTheme="majorBidi" w:cstheme="majorBidi"/>
                <w:sz w:val="18"/>
                <w:szCs w:val="18"/>
              </w:rPr>
              <w:t>G                                 U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66391B1" wp14:editId="74D9159B">
                      <wp:simplePos x="0" y="0"/>
                      <wp:positionH relativeFrom="column">
                        <wp:posOffset>997889</wp:posOffset>
                      </wp:positionH>
                      <wp:positionV relativeFrom="paragraph">
                        <wp:posOffset>80010</wp:posOffset>
                      </wp:positionV>
                      <wp:extent cx="184150" cy="0"/>
                      <wp:effectExtent l="0" t="76200" r="25400" b="95250"/>
                      <wp:wrapNone/>
                      <wp:docPr id="265" name="Straight Arrow Connector 2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AA6720" id="Straight Arrow Connector 265" o:spid="_x0000_s1026" type="#_x0000_t32" style="position:absolute;margin-left:78.55pt;margin-top:6.3pt;width:14.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PPh6AEAALsDAAAOAAAAZHJzL2Uyb0RvYy54bWysU12P0zAQfEfiP1h+p2kLV1VR0xNqOV4Q&#10;VLrjB+w5TmLJX9o1TfvvWbu5cMAbIg+One3Ozoynu/uLs+KskUzwjVwtllJor0JrfN/I708P77ZS&#10;UALfgg1eN/KqSd7v377ZjbHW6zAE22oUDOKpHmMjh5RiXVWkBu2AFiFqz8UuoIPER+yrFmFkdGer&#10;9XK5qcaAbcSgNBF/Pd6Kcl/wu06r9K3rSCdhG8ncUlmxrM95rfY7qHuEOBg10YB/YOHAeB46Qx0h&#10;gfiB5i8oZxQGCl1aqOCq0HVG6aKB1ayWf6h5HCDqooXNoTjbRP8PVn09n1CYtpHrzZ0UHhxf0mNC&#10;MP2QxEfEMIpD8J6NDCjyb9ixMVLNjQd/wulE8YRZ/qVDl98sTFyKy9fZZX1JQvHH1fbD6o7vQr2U&#10;ql99ESl91sGJvGkkTURmBqtiMpy/UOLJ3PjSkIf68GCsLTdqvRgbuXlf5gDnqrOQeKSLrJR8LwXY&#10;ngOrEhZECta0uTvj0JUOFsUZODMctTaMT8xdCguUuMCCypOdYAa/tWY6R6Dh1lxKt4g5kzjn1rhG&#10;buduqBMY+8m3Il0j+57QgO+tnpCtz2x0SfEkODt/8zrvnkN7LVdQ5RMnpBCa0pwj+PrM+9f/uf1P&#10;AAAA//8DAFBLAwQUAAYACAAAACEAsYgcPdwAAAAJAQAADwAAAGRycy9kb3ducmV2LnhtbEyPQUvD&#10;QBCF74L/YRnBi9hNKsaSZlOK4KlCsPoDptlpEs3Ohuy2jf56p3iwt3lvHm++KVaT69WRxtB5NpDO&#10;ElDEtbcdNwY+3l/uF6BCRLbYeyYD3xRgVV5fFZhbf+I3Om5jo6SEQ44G2hiHXOtQt+QwzPxALLu9&#10;Hx1GkWOj7YgnKXe9nidJph12LBdaHOi5pfpre3AG6A65Sqvk5/O1isNDs66azUYbc3szrZegIk3x&#10;PwxnfEGHUph2/sA2qF7041MqURnmGahzYJGJsfszdFnoyw/KXwAAAP//AwBQSwECLQAUAAYACAAA&#10;ACEAtoM4kv4AAADhAQAAEwAAAAAAAAAAAAAAAAAAAAAAW0NvbnRlbnRfVHlwZXNdLnhtbFBLAQIt&#10;ABQABgAIAAAAIQA4/SH/1gAAAJQBAAALAAAAAAAAAAAAAAAAAC8BAABfcmVscy8ucmVsc1BLAQIt&#10;ABQABgAIAAAAIQAmrPPh6AEAALsDAAAOAAAAAAAAAAAAAAAAAC4CAABkcnMvZTJvRG9jLnhtbFBL&#10;AQItABQABgAIAAAAIQCxiBw93AAAAAkBAAAPAAAAAAAAAAAAAAAAAEI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4. C or U or Y                 C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71EC123" wp14:editId="01E42FDD">
                      <wp:simplePos x="0" y="0"/>
                      <wp:positionH relativeFrom="column">
                        <wp:posOffset>997889</wp:posOffset>
                      </wp:positionH>
                      <wp:positionV relativeFrom="paragraph">
                        <wp:posOffset>80010</wp:posOffset>
                      </wp:positionV>
                      <wp:extent cx="184150" cy="0"/>
                      <wp:effectExtent l="0" t="76200" r="25400" b="95250"/>
                      <wp:wrapNone/>
                      <wp:docPr id="266" name="Straight Arrow Connector 2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7BCAF8" id="Straight Arrow Connector 266" o:spid="_x0000_s1026" type="#_x0000_t32" style="position:absolute;margin-left:78.55pt;margin-top:6.3pt;width:14.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Kbe6AEAALsDAAAOAAAAZHJzL2Uyb0RvYy54bWysU12P0zAQfEfiP1h+p2kLVFXU9IRajhcE&#10;le74AXuOk1jyl3ZN0/571m4ud8AbIg+One3Ozoynu7uLs+KskUzwjVwtllJor0JrfN/IH4/377ZS&#10;UALfgg1eN/KqSd7t377ZjbHW6zAE22oUDOKpHmMjh5RiXVWkBu2AFiFqz8UuoIPER+yrFmFkdGer&#10;9XK5qcaAbcSgNBF/Pd6Kcl/wu06r9L3rSCdhG8ncUlmxrE95rfY7qHuEOBg10YB/YOHAeB46Qx0h&#10;gfiJ5i8oZxQGCl1aqOCq0HVG6aKB1ayWf6h5GCDqooXNoTjbRP8PVn07n1CYtpHrzUYKD44v6SEh&#10;mH5I4hNiGMUheM9GBhT5N+zYGKnmxoM/4XSieMIs/9Khy28WJi7F5evssr4kofjjavth9ZHvQj2X&#10;qpe+iJS+6OBE3jSSJiIzg1UxGc5fKfFkbnxuyEN9uDfWlhu1XoyN3Lwvc4Bz1VlIPNJFVkq+lwJs&#10;z4FVCQsiBWva3J1x6EoHi+IMnBmOWhvGR+YuhQVKXGBB5clOMIPfWjOdI9Bway6lW8ScSZxza1wj&#10;t3M31AmM/exbka6RfU9owPdWT8jWZza6pHgSnJ2/eZ13T6G9liuo8okTUghNac4RfH3m/ev/3P4X&#10;AAAA//8DAFBLAwQUAAYACAAAACEAsYgcPdwAAAAJAQAADwAAAGRycy9kb3ducmV2LnhtbEyPQUvD&#10;QBCF74L/YRnBi9hNKsaSZlOK4KlCsPoDptlpEs3Ohuy2jf56p3iwt3lvHm++KVaT69WRxtB5NpDO&#10;ElDEtbcdNwY+3l/uF6BCRLbYeyYD3xRgVV5fFZhbf+I3Om5jo6SEQ44G2hiHXOtQt+QwzPxALLu9&#10;Hx1GkWOj7YgnKXe9nidJph12LBdaHOi5pfpre3AG6A65Sqvk5/O1isNDs66azUYbc3szrZegIk3x&#10;PwxnfEGHUph2/sA2qF7041MqURnmGahzYJGJsfszdFnoyw/KXwAAAP//AwBQSwECLQAUAAYACAAA&#10;ACEAtoM4kv4AAADhAQAAEwAAAAAAAAAAAAAAAAAAAAAAW0NvbnRlbnRfVHlwZXNdLnhtbFBLAQIt&#10;ABQABgAIAAAAIQA4/SH/1gAAAJQBAAALAAAAAAAAAAAAAAAAAC8BAABfcmVscy8ucmVsc1BLAQIt&#10;ABQABgAIAAAAIQBJsKbe6AEAALsDAAAOAAAAAAAAAAAAAAAAAC4CAABkcnMvZTJvRG9jLnhtbFBL&#10;AQItABQABgAIAAAAIQCxiBw93AAAAAkBAAAPAAAAAAAAAAAAAAAAAEI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8.</w:t>
            </w: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</w: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G or U                        G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A0CE417" wp14:editId="4B96FFAD">
                      <wp:simplePos x="0" y="0"/>
                      <wp:positionH relativeFrom="column">
                        <wp:posOffset>999820</wp:posOffset>
                      </wp:positionH>
                      <wp:positionV relativeFrom="paragraph">
                        <wp:posOffset>86995</wp:posOffset>
                      </wp:positionV>
                      <wp:extent cx="184150" cy="0"/>
                      <wp:effectExtent l="0" t="76200" r="25400" b="95250"/>
                      <wp:wrapNone/>
                      <wp:docPr id="267" name="Straight Arrow Connector 2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A43335" id="Straight Arrow Connector 267" o:spid="_x0000_s1026" type="#_x0000_t32" style="position:absolute;margin-left:78.75pt;margin-top:6.85pt;width:14.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kV96AEAALsDAAAOAAAAZHJzL2Uyb0RvYy54bWysU12P0zAQfEfiP1h+p2kLlCpqekItxwuC&#10;Snf8gD3HSSz5S7umaf89azcXDnhD5MGxs93ZmfF0d3dxVpw1kgm+kavFUgrtVWiN7xv5/fH+zVYK&#10;SuBbsMHrRl41ybv961e7MdZ6HYZgW42CQTzVY2zkkFKsq4rUoB3QIkTtudgFdJD4iH3VIoyM7my1&#10;Xi431RiwjRiUJuKvx1tR7gt+12mVvnUd6SRsI5lbKiuW9Smv1X4HdY8QB6MmGvAPLBwYz0NnqCMk&#10;ED/Q/AXljMJAoUsLFVwVus4oXTSwmtXyDzUPA0RdtLA5FGeb6P/Bqq/nEwrTNnK9+SCFB8eX9JAQ&#10;TD8k8RExjOIQvGcjA4r8G3ZsjFRz48GfcDpRPGGWf+nQ5TcLE5fi8nV2WV+SUPxxtX23es93oZ5L&#10;1a++iJQ+6+BE3jSSJiIzg1UxGc5fKPFkbnxuyEN9uDfWlhu1XoyN3Lwtc4Bz1VlIPNJFVkq+lwJs&#10;z4FVCQsiBWva3J1x6EoHi+IMnBmOWhvGR+YuhQVKXGBB5clOMIPfWjOdI9Bway6lW8ScSZxza1wj&#10;t3M31AmM/eRbka6RfU9owPdWT8jWZza6pHgSnJ2/eZ13T6G9liuo8okTUghNac4RfHnm/cv/3P4n&#10;AAAA//8DAFBLAwQUAAYACAAAACEA6Hr4U9wAAAAJAQAADwAAAGRycy9kb3ducmV2LnhtbEyPzU7D&#10;QAyE70i8w8pIXBDdlKo/CtlUFRKnIkUUHsDNmk0g642y2zbw9LjiQG+e8Wj8uViPvlNHGmIb2MB0&#10;koEiroNt2Rl4f3u+X4GKCdliF5gMfFOEdXl9VWBuw4lf6bhLTkkJxxwNNCn1udaxbshjnISeWHYf&#10;YfCYRA5O2wFPUu47/ZBlC+2xZbnQYE9PDdVfu4M3QHfI1bTKfj5fqtTP3KZy26025vZm3DyCSjSm&#10;/zCc8QUdSmHahwPbqDrR8+VcojLMlqDOgdVCjP2foctCX35Q/gIAAP//AwBQSwECLQAUAAYACAAA&#10;ACEAtoM4kv4AAADhAQAAEwAAAAAAAAAAAAAAAAAAAAAAW0NvbnRlbnRfVHlwZXNdLnhtbFBLAQIt&#10;ABQABgAIAAAAIQA4/SH/1gAAAJQBAAALAAAAAAAAAAAAAAAAAC8BAABfcmVscy8ucmVsc1BLAQIt&#10;ABQABgAIAAAAIQBTRkV96AEAALsDAAAOAAAAAAAAAAAAAAAAAC4CAABkcnMvZTJvRG9jLnhtbFBL&#10;AQItABQABgAIAAAAIQDoevhT3AAAAAkBAAAPAAAAAAAAAAAAAAAAAEIEAABkcnMvZG93bnJldi54&#10;bWxQSwUGAAAAAAQABADzAAAASw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69.</w:t>
            </w: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</w: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U or C or A or Y        C  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ADB7EF7" wp14:editId="51A2B1E1">
                      <wp:simplePos x="0" y="0"/>
                      <wp:positionH relativeFrom="column">
                        <wp:posOffset>80868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69" name="Straight Arrow Connector 2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7AD9E7" id="Straight Arrow Connector 269" o:spid="_x0000_s1026" type="#_x0000_t32" style="position:absolute;margin-left:63.7pt;margin-top:6.35pt;width:14.5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acc6AEAALsDAAAOAAAAZHJzL2Uyb0RvYy54bWysU12P0zAQfEfiP1h+p2kLVCVqekItxwuC&#10;Snf8gD3HSSz5S7umaf89azcXDnhD5MGxs93ZmfF0d3dxVpw1kgm+kavFUgrtVWiN7xv5/fH+zVYK&#10;SuBbsMHrRl41ybv961e7MdZ6HYZgW42CQTzVY2zkkFKsq4rUoB3QIkTtudgFdJD4iH3VIoyM7my1&#10;Xi431RiwjRiUJuKvx1tR7gt+12mVvnUd6SRsI5lbKiuW9Smv1X4HdY8QB6MmGvAPLBwYz0NnqCMk&#10;ED/Q/AXljMJAoUsLFVwVus4oXTSwmtXyDzUPA0RdtLA5FGeb6P/Bqq/nEwrTNnK9+SCFB8eX9JAQ&#10;TD8k8RExjOIQvGcjA4r8G3ZsjFRz48GfcDpRPGGWf+nQ5TcLE5fi8nV2WV+SUPxxtX23es93oZ5L&#10;1a++iJQ+6+BE3jSSJiIzg1UxGc5fKPFkbnxuyEN9uDfWlhu1XoyN3Lwtc4Bz1VlIPNJFVkq+lwJs&#10;z4FVCQsiBWva3J1x6EoHi+IMnBmOWhvGR+YuhQVKXGBB5clOMIPfWjOdI9Bway6lW8ScSZxza1wj&#10;t3M31AmM/eRbka6RfU9owPdWT8jWZza6pHgSnJ2/eZ13T6G9liuo8okTUghNac4RfHnm/cv/3P4n&#10;AAAA//8DAFBLAwQUAAYACAAAACEAfc9zzNsAAAAJAQAADwAAAGRycy9kb3ducmV2LnhtbEyPQU/D&#10;MAyF70j8h8hIXNCWbsBApek0IXEaUsXYD/AakxYap2qyrfDr8eAAN7/np+fPxXL0nTrQENvABmbT&#10;DBRxHWzLzsD29WlyDyomZItdYDLwSRGW5flZgbkNR36hwyY5JSUcczTQpNTnWse6IY9xGnpi2b2F&#10;wWMSOThtBzxKue/0PMsW2mPLcqHBnh4bqj82e2+ArpCrWZV9vT9Xqb92q8qt19qYy4tx9QAq0Zj+&#10;wnDCF3QohWkX9myj6kTP724k+jOAOgVuF2Lsfg1dFvr/B+U3AAAA//8DAFBLAQItABQABgAIAAAA&#10;IQC2gziS/gAAAOEBAAATAAAAAAAAAAAAAAAAAAAAAABbQ29udGVudF9UeXBlc10ueG1sUEsBAi0A&#10;FAAGAAgAAAAhADj9If/WAAAAlAEAAAsAAAAAAAAAAAAAAAAALwEAAF9yZWxzLy5yZWxzUEsBAi0A&#10;FAAGAAgAAAAhAJrdpxzoAQAAuwMAAA4AAAAAAAAAAAAAAAAALgIAAGRycy9lMm9Eb2MueG1sUEsB&#10;Ai0AFAAGAAgAAAAhAH3Pc8zbAAAACQ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8.</w:t>
            </w: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 </w:t>
            </w:r>
            <w:r w:rsidRPr="00283712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 xml:space="preserve"> </w: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 or G                  U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98EF128" wp14:editId="2BC6855E">
                      <wp:simplePos x="0" y="0"/>
                      <wp:positionH relativeFrom="column">
                        <wp:posOffset>80868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72" name="Straight Arrow Connector 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8B0266" id="Straight Arrow Connector 272" o:spid="_x0000_s1026" type="#_x0000_t32" style="position:absolute;margin-left:63.7pt;margin-top:6.35pt;width:14.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HvB6AEAALsDAAAOAAAAZHJzL2Uyb0RvYy54bWysU12P0zAQfEfiP1h+p2kLHFXU9IRajhcE&#10;le74AXuOk1jyl3ZN0/571m4uHPB2ujw4drY7OzOebm/PzoqTRjLBN3K1WEqhvQqt8X0jfz7cvdtI&#10;QQl8CzZ43ciLJnm7e/tmO8Zar8MQbKtRMIineoyNHFKKdVWRGrQDWoSoPRe7gA4SH7GvWoSR0Z2t&#10;1svlTTUGbCMGpYn46+FalLuC33VapR9dRzoJ20jmlsqKZX3Ma7XbQt0jxMGoiQa8gIUD43noDHWA&#10;BOIXmv+gnFEYKHRpoYKrQtcZpYsGVrNa/qPmfoCoixY2h+JsE70erPp+OqIwbSPXn9ZSeHB8SfcJ&#10;wfRDEp8Rwyj2wXs2MqDIv2HHxkg1N+79EacTxSNm+ecOXX6zMHEuLl9ml/U5CcUfV5sPq498F+qp&#10;VP3pi0jpqw5O5E0jaSIyM1gVk+H0jRJP5sanhjzUhztjbblR68XYyJv3ZQ5wrjoLiUe6yErJ91KA&#10;7TmwKmFBpGBNm7szDl1ob1GcgDPDUWvD+MDcpbBAiQssqDzZCWbwV2umcwAars2ldI2YM4lzbo1r&#10;5GbuhjqBsV98K9Ilsu8JDfje6gnZ+sxGlxRPgrPzV6/z7jG0l3IFVT5xQgqhKc05gs/PvH/+n9v9&#10;BgAA//8DAFBLAwQUAAYACAAAACEAfc9zzNsAAAAJAQAADwAAAGRycy9kb3ducmV2LnhtbEyPQU/D&#10;MAyF70j8h8hIXNCWbsBApek0IXEaUsXYD/AakxYap2qyrfDr8eAAN7/np+fPxXL0nTrQENvABmbT&#10;DBRxHWzLzsD29WlyDyomZItdYDLwSRGW5flZgbkNR36hwyY5JSUcczTQpNTnWse6IY9xGnpi2b2F&#10;wWMSOThtBzxKue/0PMsW2mPLcqHBnh4bqj82e2+ArpCrWZV9vT9Xqb92q8qt19qYy4tx9QAq0Zj+&#10;wnDCF3QohWkX9myj6kTP724k+jOAOgVuF2Lsfg1dFvr/B+U3AAAA//8DAFBLAQItABQABgAIAAAA&#10;IQC2gziS/gAAAOEBAAATAAAAAAAAAAAAAAAAAAAAAABbQ29udGVudF9UeXBlc10ueG1sUEsBAi0A&#10;FAAGAAgAAAAhADj9If/WAAAAlAEAAAsAAAAAAAAAAAAAAAAALwEAAF9yZWxzLy5yZWxzUEsBAi0A&#10;FAAGAAgAAAAhAG54e8HoAQAAuwMAAA4AAAAAAAAAAAAAAAAALgIAAGRycy9lMm9Eb2MueG1sUEsB&#10;Ai0AFAAGAAgAAAAhAH3Pc8zbAAAACQ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99.</w:t>
            </w: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</w:t>
            </w:r>
            <w:r w:rsidRPr="00283712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 xml:space="preserve"> </w: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U</w:t>
            </w:r>
            <w:r w:rsidRPr="00283712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 xml:space="preserve"> </w: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                        G</w:t>
            </w:r>
            <w:r w:rsidRPr="00283712"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  <w:t xml:space="preserve">     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9F727F5" wp14:editId="19C4E6C8">
                      <wp:simplePos x="0" y="0"/>
                      <wp:positionH relativeFrom="column">
                        <wp:posOffset>80868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73" name="Straight Arrow Connector 2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5DAD92" id="Straight Arrow Connector 273" o:spid="_x0000_s1026" type="#_x0000_t32" style="position:absolute;margin-left:63.7pt;margin-top:6.35pt;width:14.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phi6AEAALsDAAAOAAAAZHJzL2Uyb0RvYy54bWysU12P0zAQfEfiP1h+p2l7cFRR0xNqOV4Q&#10;VLrjB+w5TmLJX9o1TfvvWbu53AFviDw4drY7OzOebu/OzoqTRjLBN3K1WEqhvQqt8X0jfzzev9tI&#10;QQl8CzZ43ciLJnm3e/tmO8Zar8MQbKtRMIineoyNHFKKdVWRGrQDWoSoPRe7gA4SH7GvWoSR0Z2t&#10;1svlbTUGbCMGpYn46+FalLuC33Vape9dRzoJ20jmlsqKZX3Ka7XbQt0jxMGoiQb8AwsHxvPQGeoA&#10;CcRPNH9BOaMwUOjSQgVXha4zShcNrGa1/EPNwwBRFy1sDsXZJvp/sOrb6YjCtI1cf7yRwoPjS3pI&#10;CKYfkviEGEaxD96zkQFF/g07NkaquXHvjzidKB4xyz936PKbhYlzcfkyu6zPSSj+uNq8X33gu1DP&#10;peqlLyKlLzo4kTeNpInIzGBVTIbTV0o8mRufG/JQH+6NteVGrRdjI29vyhzgXHUWEo90kZWS76UA&#10;23NgVcKCSMGaNndnHLrQ3qI4AWeGo9aG8ZG5S2GBEhdYUHmyE8zgt9ZM5wA0XJtL6RoxZxLn3BrX&#10;yM3cDXUCYz/7VqRLZN8TGvC91ROy9ZmNLimeBGfnr17n3VNoL+UKqnzihBRCU5pzBF+fef/6P7f7&#10;BQAA//8DAFBLAwQUAAYACAAAACEAfc9zzNsAAAAJAQAADwAAAGRycy9kb3ducmV2LnhtbEyPQU/D&#10;MAyF70j8h8hIXNCWbsBApek0IXEaUsXYD/AakxYap2qyrfDr8eAAN7/np+fPxXL0nTrQENvABmbT&#10;DBRxHWzLzsD29WlyDyomZItdYDLwSRGW5flZgbkNR36hwyY5JSUcczTQpNTnWse6IY9xGnpi2b2F&#10;wWMSOThtBzxKue/0PMsW2mPLcqHBnh4bqj82e2+ArpCrWZV9vT9Xqb92q8qt19qYy4tx9QAq0Zj+&#10;wnDCF3QohWkX9myj6kTP724k+jOAOgVuF2Lsfg1dFvr/B+U3AAAA//8DAFBLAQItABQABgAIAAAA&#10;IQC2gziS/gAAAOEBAAATAAAAAAAAAAAAAAAAAAAAAABbQ29udGVudF9UeXBlc10ueG1sUEsBAi0A&#10;FAAGAAgAAAAhADj9If/WAAAAlAEAAAsAAAAAAAAAAAAAAAAALwEAAF9yZWxzLy5yZWxzUEsBAi0A&#10;FAAGAAgAAAAhAHSOmGLoAQAAuwMAAA4AAAAAAAAAAAAAAAAALgIAAGRycy9lMm9Eb2MueG1sUEsB&#10;Ai0AFAAGAAgAAAAhAH3Pc8zbAAAACQ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1. U or C                  U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1D6350A" wp14:editId="01BD84D2">
                      <wp:simplePos x="0" y="0"/>
                      <wp:positionH relativeFrom="column">
                        <wp:posOffset>80868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74" name="Straight Arrow Connector 2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6C43D5" id="Straight Arrow Connector 274" o:spid="_x0000_s1026" type="#_x0000_t32" style="position:absolute;margin-left:63.7pt;margin-top:6.35pt;width:14.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NG/6AEAALsDAAAOAAAAZHJzL2Uyb0RvYy54bWysU12P0zAQfEfiP1h+p2nLcVRR0xNqOV4Q&#10;VLrjB+w5TmLJX9o1TfvvWbu53AFviDw4drY7OzOebu/OzoqTRjLBN3K1WEqhvQqt8X0jfzzev9tI&#10;QQl8CzZ43ciLJnm3e/tmO8Zar8MQbKtRMIineoyNHFKKdVWRGrQDWoSoPRe7gA4SH7GvWoSR0Z2t&#10;1svlbTUGbCMGpYn46+FalLuC33Vape9dRzoJ20jmlsqKZX3Ka7XbQt0jxMGoiQb8AwsHxvPQGeoA&#10;CcRPNH9BOaMwUOjSQgVXha4zShcNrGa1/EPNwwBRFy1sDsXZJvp/sOrb6YjCtI1cf7yRwoPjS3pI&#10;CKYfkviEGEaxD96zkQFF/g07NkaquXHvjzidKB4xyz936PKbhYlzcfkyu6zPSSj+uNrcrD7wXajn&#10;UvXSF5HSFx2cyJtG0kRkZrAqJsPpKyWezI3PDXmoD/fG2nKj1ouxkbfvyxzgXHUWEo90kZWS76UA&#10;23NgVcKCSMGaNndnHLrQ3qI4AWeGo9aG8ZG5S2GBEhdYUHmyE8zgt9ZM5wA0XJtL6RoxZxLn3BrX&#10;yM3cDXUCYz/7VqRLZN8TGvC91ROy9ZmNLimeBGfnr17n3VNoL+UKqnzihBRCU5pzBF+fef/6P7f7&#10;BQAA//8DAFBLAwQUAAYACAAAACEAfc9zzNsAAAAJAQAADwAAAGRycy9kb3ducmV2LnhtbEyPQU/D&#10;MAyF70j8h8hIXNCWbsBApek0IXEaUsXYD/AakxYap2qyrfDr8eAAN7/np+fPxXL0nTrQENvABmbT&#10;DBRxHWzLzsD29WlyDyomZItdYDLwSRGW5flZgbkNR36hwyY5JSUcczTQpNTnWse6IY9xGnpi2b2F&#10;wWMSOThtBzxKue/0PMsW2mPLcqHBnh4bqj82e2+ArpCrWZV9vT9Xqb92q8qt19qYy4tx9QAq0Zj+&#10;wnDCF3QohWkX9myj6kTP724k+jOAOgVuF2Lsfg1dFvr/B+U3AAAA//8DAFBLAQItABQABgAIAAAA&#10;IQC2gziS/gAAAOEBAAATAAAAAAAAAAAAAAAAAAAAAABbQ29udGVudF9UeXBlc10ueG1sUEsBAi0A&#10;FAAGAAgAAAAhADj9If/WAAAAlAEAAAsAAAAAAAAAAAAAAAAALwEAAF9yZWxzLy5yZWxzUEsBAi0A&#10;FAAGAAgAAAAhALBA0b/oAQAAuwMAAA4AAAAAAAAAAAAAAAAALgIAAGRycy9lMm9Eb2MueG1sUEsB&#10;Ai0AFAAGAAgAAAAhAH3Pc8zbAAAACQ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4. U or C or Y          U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E9D2B01" wp14:editId="4E87A07A">
                      <wp:simplePos x="0" y="0"/>
                      <wp:positionH relativeFrom="column">
                        <wp:posOffset>80868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75" name="Straight Arrow Connector 2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3C635C" id="Straight Arrow Connector 275" o:spid="_x0000_s1026" type="#_x0000_t32" style="position:absolute;margin-left:63.7pt;margin-top:6.35pt;width:14.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jIc6AEAALsDAAAOAAAAZHJzL2Uyb0RvYy54bWysU12P0zAQfEfiP1h+p2kLd1RR0xNqOV4Q&#10;VLrjB+w5TmLJX9o1TfvvWbu53AFviDw4drY7OzOebu/OzoqTRjLBN3K1WEqhvQqt8X0jfzzev9tI&#10;QQl8CzZ43ciLJnm3e/tmO8Zar8MQbKtRMIineoyNHFKKdVWRGrQDWoSoPRe7gA4SH7GvWoSR0Z2t&#10;1svlbTUGbCMGpYn46+FalLuC33Vape9dRzoJ20jmlsqKZX3Ka7XbQt0jxMGoiQb8AwsHxvPQGeoA&#10;CcRPNH9BOaMwUOjSQgVXha4zShcNrGa1/EPNwwBRFy1sDsXZJvp/sOrb6YjCtI1cf7yRwoPjS3pI&#10;CKYfkviEGEaxD96zkQFF/g07NkaquXHvjzidKB4xyz936PKbhYlzcfkyu6zPSSj+uNp8WN3wXajn&#10;UvXSF5HSFx2cyJtG0kRkZrAqJsPpKyWezI3PDXmoD/fG2nKj1ouxkbfvyxzgXHUWEo90kZWS76UA&#10;23NgVcKCSMGaNndnHLrQ3qI4AWeGo9aG8ZG5S2GBEhdYUHmyE8zgt9ZM5wA0XJtL6RoxZxLn3BrX&#10;yM3cDXUCYz/7VqRLZN8TGvC91ROy9ZmNLimeBGfnr17n3VNoL+UKqnzihBRCU5pzBF+fef/6P7f7&#10;BQAA//8DAFBLAwQUAAYACAAAACEAfc9zzNsAAAAJAQAADwAAAGRycy9kb3ducmV2LnhtbEyPQU/D&#10;MAyF70j8h8hIXNCWbsBApek0IXEaUsXYD/AakxYap2qyrfDr8eAAN7/np+fPxXL0nTrQENvABmbT&#10;DBRxHWzLzsD29WlyDyomZItdYDLwSRGW5flZgbkNR36hwyY5JSUcczTQpNTnWse6IY9xGnpi2b2F&#10;wWMSOThtBzxKue/0PMsW2mPLcqHBnh4bqj82e2+ArpCrWZV9vT9Xqb92q8qt19qYy4tx9QAq0Zj+&#10;wnDCF3QohWkX9myj6kTP724k+jOAOgVuF2Lsfg1dFvr/B+U3AAAA//8DAFBLAQItABQABgAIAAAA&#10;IQC2gziS/gAAAOEBAAATAAAAAAAAAAAAAAAAAAAAAABbQ29udGVudF9UeXBlc10ueG1sUEsBAi0A&#10;FAAGAAgAAAAhADj9If/WAAAAlAEAAAsAAAAAAAAAAAAAAAAALwEAAF9yZWxzLy5yZWxzUEsBAi0A&#10;FAAGAAgAAAAhAKq2MhzoAQAAuwMAAA4AAAAAAAAAAAAAAAAALgIAAGRycy9lMm9Eb2MueG1sUEsB&#10;Ai0AFAAGAAgAAAAhAH3Pc8zbAAAACQ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09. U                          C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424545E" wp14:editId="40C57124">
                      <wp:simplePos x="0" y="0"/>
                      <wp:positionH relativeFrom="column">
                        <wp:posOffset>80868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76" name="Straight Arrow Connector 2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31F7C8" id="Straight Arrow Connector 276" o:spid="_x0000_s1026" type="#_x0000_t32" style="position:absolute;margin-left:63.7pt;margin-top:6.35pt;width:14.5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mcj6AEAALsDAAAOAAAAZHJzL2Uyb0RvYy54bWysU12P0zAQfEfiP1h+p2kLlCpqekItxwuC&#10;Snf8gD3HSSz5S7umaf89azcXDnhD5MGxs93ZmfF0d3dxVpw1kgm+kavFUgrtVWiN7xv5/fH+zVYK&#10;SuBbsMHrRl41ybv961e7MdZ6HYZgW42CQTzVY2zkkFKsq4rUoB3QIkTtudgFdJD4iH3VIoyM7my1&#10;Xi431RiwjRiUJuKvx1tR7gt+12mVvnUd6SRsI5lbKiuW9Smv1X4HdY8QB6MmGvAPLBwYz0NnqCMk&#10;ED/Q/AXljMJAoUsLFVwVus4oXTSwmtXyDzUPA0RdtLA5FGeb6P/Bqq/nEwrTNnL9YSOFB8eX9JAQ&#10;TD8k8RExjOIQvGcjA4r8G3ZsjFRz48GfcDpRPGGWf+nQ5TcLE5fi8nV2WV+SUPxxtX23es93oZ5L&#10;1a++iJQ+6+BE3jSSJiIzg1UxGc5fKPFkbnxuyEN9uDfWlhu1XoyN3Lwtc4Bz1VlIPNJFVkq+lwJs&#10;z4FVCQsiBWva3J1x6EoHi+IMnBmOWhvGR+YuhQVKXGBB5clOMIPfWjOdI9Bway6lW8ScSZxza1wj&#10;t3M31AmM/eRbka6RfU9owPdWT8jWZza6pHgSnJ2/eZ13T6G9liuo8okTUghNac4RfHnm/cv/3P4n&#10;AAAA//8DAFBLAwQUAAYACAAAACEAfc9zzNsAAAAJAQAADwAAAGRycy9kb3ducmV2LnhtbEyPQU/D&#10;MAyF70j8h8hIXNCWbsBApek0IXEaUsXYD/AakxYap2qyrfDr8eAAN7/np+fPxXL0nTrQENvABmbT&#10;DBRxHWzLzsD29WlyDyomZItdYDLwSRGW5flZgbkNR36hwyY5JSUcczTQpNTnWse6IY9xGnpi2b2F&#10;wWMSOThtBzxKue/0PMsW2mPLcqHBnh4bqj82e2+ArpCrWZV9vT9Xqb92q8qt19qYy4tx9QAq0Zj+&#10;wnDCF3QohWkX9myj6kTP724k+jOAOgVuF2Lsfg1dFvr/B+U3AAAA//8DAFBLAQItABQABgAIAAAA&#10;IQC2gziS/gAAAOEBAAATAAAAAAAAAAAAAAAAAAAAAABbQ29udGVudF9UeXBlc10ueG1sUEsBAi0A&#10;FAAGAAgAAAAhADj9If/WAAAAlAEAAAsAAAAAAAAAAAAAAAAALwEAAF9yZWxzLy5yZWxzUEsBAi0A&#10;FAAGAAgAAAAhAMWqZyPoAQAAuwMAAA4AAAAAAAAAAAAAAAAALgIAAGRycy9lMm9Eb2MueG1sUEsB&#10;Ai0AFAAGAAgAAAAhAH3Pc8zbAAAACQ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6. A                          G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192477E" wp14:editId="13CDAFAD">
                      <wp:simplePos x="0" y="0"/>
                      <wp:positionH relativeFrom="column">
                        <wp:posOffset>80868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77" name="Straight Arrow Connector 2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27E093" id="Straight Arrow Connector 277" o:spid="_x0000_s1026" type="#_x0000_t32" style="position:absolute;margin-left:63.7pt;margin-top:6.35pt;width:14.5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ISA6AEAALsDAAAOAAAAZHJzL2Uyb0RvYy54bWysU12P0zAQfEfiP1h+p2kL3FVR0xNqOV4Q&#10;VLrjB+w5TmLJX9o1TfvvWbu53AFviDw4drY7OzOebu/OzoqTRjLBN3K1WEqhvQqt8X0jfzzev9tI&#10;QQl8CzZ43ciLJnm3e/tmO8Zar8MQbKtRMIineoyNHFKKdVWRGrQDWoSoPRe7gA4SH7GvWoSR0Z2t&#10;1svlTTUGbCMGpYn46+FalLuC33Vape9dRzoJ20jmlsqKZX3Ka7XbQt0jxMGoiQb8AwsHxvPQGeoA&#10;CcRPNH9BOaMwUOjSQgVXha4zShcNrGa1/EPNwwBRFy1sDsXZJvp/sOrb6YjCtI1c395K4cHxJT0k&#10;BNMPSXxCDKPYB+/ZyIAi/4YdGyPV3Lj3R5xOFI+Y5Z87dPnNwsS5uHyZXdbnJBR/XG0+rD7yXajn&#10;UvXSF5HSFx2cyJtG0kRkZrAqJsPpKyWezI3PDXmoD/fG2nKj1ouxkTfvyxzgXHUWEo90kZWS76UA&#10;23NgVcKCSMGaNndnHLrQ3qI4AWeGo9aG8ZG5S2GBEhdYUHmyE8zgt9ZM5wA0XJtL6RoxZxLn3BrX&#10;yM3cDXUCYz/7VqRLZN8TGvC91ROy9ZmNLimeBGfnr17n3VNoL+UKqnzihBRCU5pzBF+fef/6P7f7&#10;BQAA//8DAFBLAwQUAAYACAAAACEAfc9zzNsAAAAJAQAADwAAAGRycy9kb3ducmV2LnhtbEyPQU/D&#10;MAyF70j8h8hIXNCWbsBApek0IXEaUsXYD/AakxYap2qyrfDr8eAAN7/np+fPxXL0nTrQENvABmbT&#10;DBRxHWzLzsD29WlyDyomZItdYDLwSRGW5flZgbkNR36hwyY5JSUcczTQpNTnWse6IY9xGnpi2b2F&#10;wWMSOThtBzxKue/0PMsW2mPLcqHBnh4bqj82e2+ArpCrWZV9vT9Xqb92q8qt19qYy4tx9QAq0Zj+&#10;wnDCF3QohWkX9myj6kTP724k+jOAOgVuF2Lsfg1dFvr/B+U3AAAA//8DAFBLAQItABQABgAIAAAA&#10;IQC2gziS/gAAAOEBAAATAAAAAAAAAAAAAAAAAAAAAABbQ29udGVudF9UeXBlc10ueG1sUEsBAi0A&#10;FAAGAAgAAAAhADj9If/WAAAAlAEAAAsAAAAAAAAAAAAAAAAALwEAAF9yZWxzLy5yZWxzUEsBAi0A&#10;FAAGAAgAAAAhAN9chIDoAQAAuwMAAA4AAAAAAAAAAAAAAAAALgIAAGRycy9lMm9Eb2MueG1sUEsB&#10;Ai0AFAAGAAgAAAAhAH3Pc8zbAAAACQ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38. G                          U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4D93FE9" wp14:editId="2D75B319">
                      <wp:simplePos x="0" y="0"/>
                      <wp:positionH relativeFrom="column">
                        <wp:posOffset>80868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78" name="Straight Arrow Connector 2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2DAF04" id="Straight Arrow Connector 278" o:spid="_x0000_s1026" type="#_x0000_t32" style="position:absolute;margin-left:63.7pt;margin-top:6.35pt;width:14.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YVC6AEAALsDAAAOAAAAZHJzL2Uyb0RvYy54bWysU02P0zAQvSPxHyzfadoCSxU1XaGW5YKg&#10;0i4/YNZxEkv+0oxp2n/P2M2GBW6rzcGxPZmZ9968bG/PzoqTRjLBN3K1WEqhvQqt8X0jfz7cvdtI&#10;QQl8CzZ43ciLJnm7e/tmO8Zar8MQbKtRcBFP9RgbOaQU66oiNWgHtAhRew52AR0kPmJftQgjV3e2&#10;Wi+XN9UYsI0YlCbi28M1KHelftdplX50HekkbCMZWyorlvUxr9VuC3WPEAejJhjwAhQOjOemc6kD&#10;JBC/0PxXyhmFgUKXFiq4KnSdUbpwYDar5T9s7geIunBhcSjOMtHrlVXfT0cUpm3k+hOPyoPjId0n&#10;BNMPSXxGDKPYB+9ZyIAif8OKjZFqTtz7I04nikfM9M8duvxmYuJcVL7MKutzEoovV5sPq488C/UU&#10;qv7kRaT0VQcn8qaRNAGZEayKyHD6Rok7c+JTQm7qw52xtkzUejE28uZ96QPsq85C4pYuMlPyvRRg&#10;ezasSlgqUrCmzdm5Dl1ob1GcgD3DVmvD+MDYpbBAiQNMqDxZCUbwV2qGcwAarskldLWYM4l9bo1r&#10;5GbOhjqBsV98K9Ilsu4JDfje6qmy9RmNLi6eCGflr1rn3WNoL2UEVT6xQwqgyc3Zgs/PvH/+z+1+&#10;AwAA//8DAFBLAwQUAAYACAAAACEAfc9zzNsAAAAJAQAADwAAAGRycy9kb3ducmV2LnhtbEyPQU/D&#10;MAyF70j8h8hIXNCWbsBApek0IXEaUsXYD/AakxYap2qyrfDr8eAAN7/np+fPxXL0nTrQENvABmbT&#10;DBRxHWzLzsD29WlyDyomZItdYDLwSRGW5flZgbkNR36hwyY5JSUcczTQpNTnWse6IY9xGnpi2b2F&#10;wWMSOThtBzxKue/0PMsW2mPLcqHBnh4bqj82e2+ArpCrWZV9vT9Xqb92q8qt19qYy4tx9QAq0Zj+&#10;wnDCF3QohWkX9myj6kTP724k+jOAOgVuF2Lsfg1dFvr/B+U3AAAA//8DAFBLAQItABQABgAIAAAA&#10;IQC2gziS/gAAAOEBAAATAAAAAAAAAAAAAAAAAAAAAABbQ29udGVudF9UeXBlc10ueG1sUEsBAi0A&#10;FAAGAAgAAAAhADj9If/WAAAAlAEAAAsAAAAAAAAAAAAAAAAALwEAAF9yZWxzLy5yZWxzUEsBAi0A&#10;FAAGAAgAAAAhAAwxhULoAQAAuwMAAA4AAAAAAAAAAAAAAAAALgIAAGRycy9lMm9Eb2MueG1sUEsB&#10;Ai0AFAAGAAgAAAAhAH3Pc8zbAAAACQ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43. G or U                  G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7649DAD" wp14:editId="0A01B64A">
                      <wp:simplePos x="0" y="0"/>
                      <wp:positionH relativeFrom="column">
                        <wp:posOffset>80868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79" name="Straight Arrow Connector 2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CC9B30" id="Straight Arrow Connector 279" o:spid="_x0000_s1026" type="#_x0000_t32" style="position:absolute;margin-left:63.7pt;margin-top:6.35pt;width:14.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2bh6AEAALsDAAAOAAAAZHJzL2Uyb0RvYy54bWysU12P0zAQfEfiP1h+p2kKHCVqekItxwuC&#10;Snf8gD3HSSz5S7umaf89azfXO+ANkQfHznZnZ8bTze3JWXHUSCb4VtaLpRTaq9AZP7Tyx8Pdm7UU&#10;lMB3YIPXrTxrkrfb1682U2z0KozBdhoFg3hqptjKMaXYVBWpUTugRYjac7EP6CDxEYeqQ5gY3dlq&#10;tVzeVFPALmJQmoi/7i9FuS34fa9V+t73pJOwrWRuqaxY1se8VtsNNANCHI2aacA/sHBgPA+9Qu0h&#10;gfiJ5i8oZxQGCn1aqOCq0PdG6aKB1dTLP9TcjxB10cLmULzaRP8PVn07HlCYrpWrDx+l8OD4ku4T&#10;ghnGJD4hhknsgvdsZECRf8OOTZEabtz5A84nigfM8k89uvxmYeJUXD5fXdanJBR/rNfv6vd8F+qp&#10;VD33RaT0RQcn8qaVNBO5MqiLyXD8Soknc+NTQx7qw52xttyo9WJq5c3bMgc4V72FxCNdZKXkBynA&#10;DhxYlbAgUrCmy90Zh860syiOwJnhqHVhemDuUligxAUWVJ7sBDP4rTXT2QONl+ZSukTMmcQ5t8a1&#10;cn3thiaBsZ99J9I5su8JDfjB6hnZ+sxGlxTPgrPzF6/z7jF053IFVT5xQgqhOc05gi/PvH/5n9v+&#10;AgAA//8DAFBLAwQUAAYACAAAACEAfc9zzNsAAAAJAQAADwAAAGRycy9kb3ducmV2LnhtbEyPQU/D&#10;MAyF70j8h8hIXNCWbsBApek0IXEaUsXYD/AakxYap2qyrfDr8eAAN7/np+fPxXL0nTrQENvABmbT&#10;DBRxHWzLzsD29WlyDyomZItdYDLwSRGW5flZgbkNR36hwyY5JSUcczTQpNTnWse6IY9xGnpi2b2F&#10;wWMSOThtBzxKue/0PMsW2mPLcqHBnh4bqj82e2+ArpCrWZV9vT9Xqb92q8qt19qYy4tx9QAq0Zj+&#10;wnDCF3QohWkX9myj6kTP724k+jOAOgVuF2Lsfg1dFvr/B+U3AAAA//8DAFBLAQItABQABgAIAAAA&#10;IQC2gziS/gAAAOEBAAATAAAAAAAAAAAAAAAAAAAAAABbQ29udGVudF9UeXBlc10ueG1sUEsBAi0A&#10;FAAGAAgAAAAhADj9If/WAAAAlAEAAAsAAAAAAAAAAAAAAAAALwEAAF9yZWxzLy5yZWxzUEsBAi0A&#10;FAAGAAgAAAAhABbHZuHoAQAAuwMAAA4AAAAAAAAAAAAAAAAALgIAAGRycy9lMm9Eb2MueG1sUEsB&#10;Ai0AFAAGAAgAAAAhAH3Pc8zbAAAACQ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148. A                          </w:t>
            </w:r>
            <w:proofErr w:type="spellStart"/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</w:t>
            </w:r>
            <w:proofErr w:type="spellEnd"/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 or G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EBAF073" wp14:editId="64A75520">
                      <wp:simplePos x="0" y="0"/>
                      <wp:positionH relativeFrom="column">
                        <wp:posOffset>80868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80" name="Straight Arrow Connector 2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8EFFCE" id="Straight Arrow Connector 280" o:spid="_x0000_s1026" type="#_x0000_t32" style="position:absolute;margin-left:63.7pt;margin-top:6.35pt;width:14.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NVC5wEAALsDAAAOAAAAZHJzL2Uyb0RvYy54bWysU8tu2zAQvBfoPxC817LdNjAEy0FgN70U&#10;rYGkH7ChKIkAX9hlLfvvu6QVJW1vRXSgSK13dmY43t6enRUnjWSCb+RqsZRCexVa4/tG/ny8/7CR&#10;ghL4FmzwupEXTfJ29/7ddoy1Xoch2FajYBBP9RgbOaQU66oiNWgHtAhRey52AR0kPmJftQgjoztb&#10;rZfLm2oM2EYMShPx18O1KHcFv+u0Sj+6jnQStpHMLZUVy/qU12q3hbpHiINREw34DxYOjOehM9QB&#10;EohfaP6BckZhoNClhQquCl1nlC4aWM1q+ZeahwGiLlrYHIqzTfR2sOr76YjCtI1cb9gfD44v6SEh&#10;mH5I4g4xjGIfvGcjA4r8G3ZsjFRz494fcTpRPGKWf+7Q5TcLE+fi8mV2WZ+TUPxxtfm0+syz1HOp&#10;eumLSOmrDk7kTSNpIjIzWBWT4fSNEk/mxueGPNSHe2NtuVHrxdjIm49lDnCuOguJR7rISsn3UoDt&#10;ObAqYUGkYE2buzMOXWhvUZyAM8NRa8P4yNylsECJCyyoPNkJZvBHa6ZzABquzaV0jZgziXNujWvk&#10;Zu6GOoGxX3wr0iWy7wkN+N7qCdn6zEaXFE+Cs/NXr/PuKbSXcgVVPnFCCqEpzTmCr8+8f/2f2/0G&#10;AAD//wMAUEsDBBQABgAIAAAAIQB9z3PM2wAAAAkBAAAPAAAAZHJzL2Rvd25yZXYueG1sTI9BT8Mw&#10;DIXvSPyHyEhc0JZuwECl6TQhcRpSxdgP8BqTFhqnarKt8Ovx4AA3v+en58/FcvSdOtAQ28AGZtMM&#10;FHEdbMvOwPb1aXIPKiZki11gMvBJEZbl+VmBuQ1HfqHDJjklJRxzNNCk1Odax7ohj3EaemLZvYXB&#10;YxI5OG0HPEq57/Q8yxbaY8tyocGeHhuqPzZ7b4CukKtZlX29P1epv3aryq3X2pjLi3H1ACrRmP7C&#10;cMIXdCiFaRf2bKPqRM/vbiT6M4A6BW4XYux+DV0W+v8H5TcAAAD//wMAUEsBAi0AFAAGAAgAAAAh&#10;ALaDOJL+AAAA4QEAABMAAAAAAAAAAAAAAAAAAAAAAFtDb250ZW50X1R5cGVzXS54bWxQSwECLQAU&#10;AAYACAAAACEAOP0h/9YAAACUAQAACwAAAAAAAAAAAAAAAAAvAQAAX3JlbHMvLnJlbHNQSwECLQAU&#10;AAYACAAAACEAGBDVQucBAAC7AwAADgAAAAAAAAAAAAAAAAAuAgAAZHJzL2Uyb0RvYy54bWxQSwEC&#10;LQAUAAYACAAAACEAfc9zzNsAAAAJAQAADwAAAAAAAAAAAAAAAABB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2. U                          C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2799574" wp14:editId="0D673B0A">
                      <wp:simplePos x="0" y="0"/>
                      <wp:positionH relativeFrom="column">
                        <wp:posOffset>80868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81" name="Straight Arrow Connector 2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142DEE" id="Straight Arrow Connector 281" o:spid="_x0000_s1026" type="#_x0000_t32" style="position:absolute;margin-left:63.7pt;margin-top:6.35pt;width:14.5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5jbh6AEAALsDAAAOAAAAZHJzL2Uyb0RvYy54bWysU8tu2zAQvBfoPxC817LcNjAEy0FgN70U&#10;rYGkH7ChKIkAX9hlLfvvu6QVJ21vRXSgSK13dmY43tyenBVHjWSCb2W9WEqhvQqd8UMrfz7ef1hL&#10;QQl8BzZ43cqzJnm7ff9uM8VGr8IYbKdRMIinZoqtHFOKTVWRGrUDWoSoPRf7gA4SH3GoOoSJ0Z2t&#10;VsvlTTUF7CIGpYn46/5SlNuC3/dapR99TzoJ20rmlsqKZX3Ka7XdQDMgxNGomQb8BwsHxvPQK9Qe&#10;EohfaP6BckZhoNCnhQquCn1vlC4aWE29/EvNwwhRFy1sDsWrTfR2sOr78YDCdK1crWspPDi+pIeE&#10;YIYxiTvEMIld8J6NDCjyb9ixKVLDjTt/wPlE8YBZ/qlHl98sTJyKy+ery/qUhOKP9fpT/ZnvQj2X&#10;qpe+iJS+6uBE3rSSZiJXBnUxGY7fKPFkbnxuyEN9uDfWlhu1XkytvPlY5gDnqreQeKSLrJT8IAXY&#10;gQOrEhZECtZ0uTvj0Jl2FsURODMctS5Mj8xdCguUuMCCypOdYAZ/tGY6e6Dx0lxKl4g5kzjn1rhW&#10;rq/d0CQw9ovvRDpH9j2hAT9YPSNbn9nokuJZcHb+4nXePYXuXK6gyidOSCE0pzlH8PWZ96//c9vf&#10;AAAA//8DAFBLAwQUAAYACAAAACEAfc9zzNsAAAAJAQAADwAAAGRycy9kb3ducmV2LnhtbEyPQU/D&#10;MAyF70j8h8hIXNCWbsBApek0IXEaUsXYD/AakxYap2qyrfDr8eAAN7/np+fPxXL0nTrQENvABmbT&#10;DBRxHWzLzsD29WlyDyomZItdYDLwSRGW5flZgbkNR36hwyY5JSUcczTQpNTnWse6IY9xGnpi2b2F&#10;wWMSOThtBzxKue/0PMsW2mPLcqHBnh4bqj82e2+ArpCrWZV9vT9Xqb92q8qt19qYy4tx9QAq0Zj+&#10;wnDCF3QohWkX9myj6kTP724k+jOAOgVuF2Lsfg1dFvr/B+U3AAAA//8DAFBLAQItABQABgAIAAAA&#10;IQC2gziS/gAAAOEBAAATAAAAAAAAAAAAAAAAAAAAAABbQ29udGVudF9UeXBlc10ueG1sUEsBAi0A&#10;FAAGAAgAAAAhADj9If/WAAAAlAEAAAsAAAAAAAAAAAAAAAAALwEAAF9yZWxzLy5yZWxzUEsBAi0A&#10;FAAGAAgAAAAhAALmNuHoAQAAuwMAAA4AAAAAAAAAAAAAAAAALgIAAGRycy9lMm9Eb2MueG1sUEsB&#10;Ai0AFAAGAAgAAAAhAH3Pc8zbAAAACQ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53. U                          A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C50B571" wp14:editId="4F4D937B">
                      <wp:simplePos x="0" y="0"/>
                      <wp:positionH relativeFrom="column">
                        <wp:posOffset>80868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82" name="Straight Arrow Connector 2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48A1E7" id="Straight Arrow Connector 282" o:spid="_x0000_s1026" type="#_x0000_t32" style="position:absolute;margin-left:63.7pt;margin-top:6.35pt;width:14.5pt;height: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mPe6AEAALsDAAAOAAAAZHJzL2Uyb0RvYy54bWysU8tu2zAQvBfoPxC817LdNjAEy0FgN70U&#10;rYGkH7ChKIkAX9hlLfvvu6QVJW1vRXSgSK13dmY43t6enRUnjWSCb+RqsZRCexVa4/tG/ny8/7CR&#10;ghL4FmzwupEXTfJ29/7ddoy1Xoch2FajYBBP9RgbOaQU66oiNWgHtAhRey52AR0kPmJftQgjoztb&#10;rZfLm2oM2EYMShPx18O1KHcFv+u0Sj+6jnQStpHMLZUVy/qU12q3hbpHiINREw34DxYOjOehM9QB&#10;EohfaP6BckZhoNClhQquCl1nlC4aWM1q+ZeahwGiLlrYHIqzTfR2sOr76YjCtI1cb9ZSeHB8SQ8J&#10;wfRDEneIYRT74D0bGVDk37BjY6SaG/f+iNOJ4hGz/HOHLr9ZmDgXly+zy/qchOKPq82n1We+C/Vc&#10;ql76IlL6qoMTedNImojMDFbFZDh9o8STufG5IQ/14d5YW27UejE28uZjmQOcq85C4pEuslLyvRRg&#10;ew6sSlgQKVjT5u6MQxfaWxQn4Mxw1NowPjJ3KSxQ4gILKk92ghn80ZrpHICGa3MpXSPmTOKcW+Ma&#10;uZm7oU5g7BffinSJ7HtCA763ekK2PrPRJcWT4Oz81eu8ewrtpVxBlU+ckEJoSnOO4Osz71//53a/&#10;AQAA//8DAFBLAwQUAAYACAAAACEAfc9zzNsAAAAJAQAADwAAAGRycy9kb3ducmV2LnhtbEyPQU/D&#10;MAyF70j8h8hIXNCWbsBApek0IXEaUsXYD/AakxYap2qyrfDr8eAAN7/np+fPxXL0nTrQENvABmbT&#10;DBRxHWzLzsD29WlyDyomZItdYDLwSRGW5flZgbkNR36hwyY5JSUcczTQpNTnWse6IY9xGnpi2b2F&#10;wWMSOThtBzxKue/0PMsW2mPLcqHBnh4bqj82e2+ArpCrWZV9vT9Xqb92q8qt19qYy4tx9QAq0Zj+&#10;wnDCF3QohWkX9myj6kTP724k+jOAOgVuF2Lsfg1dFvr/B+U3AAAA//8DAFBLAQItABQABgAIAAAA&#10;IQC2gziS/gAAAOEBAAATAAAAAAAAAAAAAAAAAAAAAABbQ29udGVudF9UeXBlc10ueG1sUEsBAi0A&#10;FAAGAAgAAAAhADj9If/WAAAAlAEAAAsAAAAAAAAAAAAAAAAALwEAAF9yZWxzLy5yZWxzUEsBAi0A&#10;FAAGAAgAAAAhAG36Y97oAQAAuwMAAA4AAAAAAAAAAAAAAAAALgIAAGRycy9lMm9Eb2MueG1sUEsB&#10;Ai0AFAAGAAgAAAAhAH3Pc8zbAAAACQ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62. U or A                  U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E1FB0F2" wp14:editId="50D416E5">
                      <wp:simplePos x="0" y="0"/>
                      <wp:positionH relativeFrom="column">
                        <wp:posOffset>80868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83" name="Straight Arrow Connector 2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B15CA8" id="Straight Arrow Connector 283" o:spid="_x0000_s1026" type="#_x0000_t32" style="position:absolute;margin-left:63.7pt;margin-top:6.35pt;width:14.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IB96AEAALsDAAAOAAAAZHJzL2Uyb0RvYy54bWysU8tu2zAQvBfoPxC8x7KdNjAEy0FgN70U&#10;rYGkH7ChKIkAX9hlLfvvu6QVNW1vRXWgSK13dmY43t6fnRUnjWSCb+RqsZRCexVa4/tGfn9+vNlI&#10;QQl8CzZ43ciLJnm/e/9uO8Zar8MQbKtRMIineoyNHFKKdVWRGrQDWoSoPRe7gA4SH7GvWoSR0Z2t&#10;1svlXTUGbCMGpYn46+FalLuC33VapW9dRzoJ20jmlsqKZX3Ja7XbQt0jxMGoiQb8AwsHxvPQGeoA&#10;CcQPNH9BOaMwUOjSQgVXha4zShcNrGa1/EPN0wBRFy1sDsXZJvp/sOrr6YjCtI1cb26l8OD4kp4S&#10;gumHJB4Qwyj2wXs2MqDIv2HHxkg1N+79EacTxSNm+ecOXX6zMHEuLl9ml/U5CcUfV5sPq498F+q1&#10;VP3qi0jpsw5O5E0jaSIyM1gVk+H0hRJP5sbXhjzUh0djbblR68XYyLvbMgc4V52FxCNdZKXkeynA&#10;9hxYlbAgUrCmzd0Zhy60tyhOwJnhqLVhfGbuUligxAUWVJ7sBDP4rTXTOQAN1+ZSukbMmcQ5t8Y1&#10;cjN3Q53A2E++FekS2feEBnxv9YRsfWajS4onwdn5q9d59xLaS7mCKp84IYXQlOYcwbdn3r/9z+1+&#10;AgAA//8DAFBLAwQUAAYACAAAACEAfc9zzNsAAAAJAQAADwAAAGRycy9kb3ducmV2LnhtbEyPQU/D&#10;MAyF70j8h8hIXNCWbsBApek0IXEaUsXYD/AakxYap2qyrfDr8eAAN7/np+fPxXL0nTrQENvABmbT&#10;DBRxHWzLzsD29WlyDyomZItdYDLwSRGW5flZgbkNR36hwyY5JSUcczTQpNTnWse6IY9xGnpi2b2F&#10;wWMSOThtBzxKue/0PMsW2mPLcqHBnh4bqj82e2+ArpCrWZV9vT9Xqb92q8qt19qYy4tx9QAq0Zj+&#10;wnDCF3QohWkX9myj6kTP724k+jOAOgVuF2Lsfg1dFvr/B+U3AAAA//8DAFBLAQItABQABgAIAAAA&#10;IQC2gziS/gAAAOEBAAATAAAAAAAAAAAAAAAAAAAAAABbQ29udGVudF9UeXBlc10ueG1sUEsBAi0A&#10;FAAGAAgAAAAhADj9If/WAAAAlAEAAAsAAAAAAAAAAAAAAAAALwEAAF9yZWxzLy5yZWxzUEsBAi0A&#10;FAAGAAgAAAAhAHcMgH3oAQAAuwMAAA4AAAAAAAAAAAAAAAAALgIAAGRycy9lMm9Eb2MueG1sUEsB&#10;Ai0AFAAGAAgAAAAhAH3Pc8zbAAAACQ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77. G                          A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37F2714" wp14:editId="700B2CF0">
                      <wp:simplePos x="0" y="0"/>
                      <wp:positionH relativeFrom="column">
                        <wp:posOffset>80868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84" name="Straight Arrow Connector 2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5F28E2" id="Straight Arrow Connector 284" o:spid="_x0000_s1026" type="#_x0000_t32" style="position:absolute;margin-left:63.7pt;margin-top:6.35pt;width:14.5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smg6AEAALsDAAAOAAAAZHJzL2Uyb0RvYy54bWysU8tu2zAQvBfoPxC817KdNDAEy0FgN70U&#10;rYGkH7ChKIkAX9hlLfvvu6QVNW1vRXWgSK13dmY43t6fnRUnjWSCb+RqsZRCexVa4/tGfn9+/LCR&#10;ghL4FmzwupEXTfJ+9/7ddoy1Xoch2FajYBBP9RgbOaQU66oiNWgHtAhRey52AR0kPmJftQgjoztb&#10;rZfLu2oM2EYMShPx18O1KHcFv+u0St+6jnQStpHMLZUVy/qS12q3hbpHiINREw34BxYOjOehM9QB&#10;EogfaP6CckZhoNClhQquCl1nlC4aWM1q+YeapwGiLlrYHIqzTfT/YNXX0xGFaRu53txK4cHxJT0l&#10;BNMPSTwghlHsg/dsZECRf8OOjZFqbtz7I04nikfM8s8duvxmYeJcXL7MLutzEoo/rja3q498F+q1&#10;VP3qi0jpsw5O5E0jaSIyM1gVk+H0hRJP5sbXhjzUh0djbblR68XYyLubMgc4V52FxCNdZKXkeynA&#10;9hxYlbAgUrCmzd0Zhy60tyhOwJnhqLVhfGbuUligxAUWVJ7sBDP4rTXTOQAN1+ZSukbMmcQ5t8Y1&#10;cjN3Q53A2E++FekS2feEBnxv9YRsfWajS4onwdn5q9d59xLaS7mCKp84IYXQlOYcwbdn3r/9z+1+&#10;AgAA//8DAFBLAwQUAAYACAAAACEAfc9zzNsAAAAJAQAADwAAAGRycy9kb3ducmV2LnhtbEyPQU/D&#10;MAyF70j8h8hIXNCWbsBApek0IXEaUsXYD/AakxYap2qyrfDr8eAAN7/np+fPxXL0nTrQENvABmbT&#10;DBRxHWzLzsD29WlyDyomZItdYDLwSRGW5flZgbkNR36hwyY5JSUcczTQpNTnWse6IY9xGnpi2b2F&#10;wWMSOThtBzxKue/0PMsW2mPLcqHBnh4bqj82e2+ArpCrWZV9vT9Xqb92q8qt19qYy4tx9QAq0Zj+&#10;wnDCF3QohWkX9myj6kTP724k+jOAOgVuF2Lsfg1dFvr/B+U3AAAA//8DAFBLAQItABQABgAIAAAA&#10;IQC2gziS/gAAAOEBAAATAAAAAAAAAAAAAAAAAAAAAABbQ29udGVudF9UeXBlc10ueG1sUEsBAi0A&#10;FAAGAAgAAAAhADj9If/WAAAAlAEAAAsAAAAAAAAAAAAAAAAALwEAAF9yZWxzLy5yZWxzUEsBAi0A&#10;FAAGAAgAAAAhALPCyaDoAQAAuwMAAA4AAAAAAAAAAAAAAAAALgIAAGRycy9lMm9Eb2MueG1sUEsB&#10;Ai0AFAAGAAgAAAAhAH3Pc8zbAAAACQ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7. A                          C</w:t>
            </w:r>
          </w:p>
          <w:p w:rsidR="009A52FA" w:rsidRPr="00283712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7C7EAFF" wp14:editId="4B8F238F">
                      <wp:simplePos x="0" y="0"/>
                      <wp:positionH relativeFrom="column">
                        <wp:posOffset>80868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85" name="Straight Arrow Connector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094A33" id="Straight Arrow Connector 285" o:spid="_x0000_s1026" type="#_x0000_t32" style="position:absolute;margin-left:63.7pt;margin-top:6.35pt;width:14.5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CoD6AEAALsDAAAOAAAAZHJzL2Uyb0RvYy54bWysU8tu2zAQvBfoPxC817KdJjAEy0FgN70U&#10;rYGkH7ChKIkAX9hlLfvvu6QVNW1vRXWgSK13dmY43t6fnRUnjWSCb+RqsZRCexVa4/tGfn9+/LCR&#10;ghL4FmzwupEXTfJ+9/7ddoy1Xoch2FajYBBP9RgbOaQU66oiNWgHtAhRey52AR0kPmJftQgjoztb&#10;rZfLu2oM2EYMShPx18O1KHcFv+u0St+6jnQStpHMLZUVy/qS12q3hbpHiINREw34BxYOjOehM9QB&#10;EogfaP6CckZhoNClhQquCl1nlC4aWM1q+YeapwGiLlrYHIqzTfT/YNXX0xGFaRu53txK4cHxJT0l&#10;BNMPSTwghlHsg/dsZECRf8OOjZFqbtz7I04nikfM8s8duvxmYeJcXL7MLutzEoo/rjYfV7d8F+q1&#10;VP3qi0jpsw5O5E0jaSIyM1gVk+H0hRJP5sbXhjzUh0djbblR68XYyLubMgc4V52FxCNdZKXkeynA&#10;9hxYlbAgUrCmzd0Zhy60tyhOwJnhqLVhfGbuUligxAUWVJ7sBDP4rTXTOQAN1+ZSukbMmcQ5t8Y1&#10;cjN3Q53A2E++FekS2feEBnxv9YRsfWajS4onwdn5q9d59xLaS7mCKp84IYXQlOYcwbdn3r/9z+1+&#10;AgAA//8DAFBLAwQUAAYACAAAACEAfc9zzNsAAAAJAQAADwAAAGRycy9kb3ducmV2LnhtbEyPQU/D&#10;MAyF70j8h8hIXNCWbsBApek0IXEaUsXYD/AakxYap2qyrfDr8eAAN7/np+fPxXL0nTrQENvABmbT&#10;DBRxHWzLzsD29WlyDyomZItdYDLwSRGW5flZgbkNR36hwyY5JSUcczTQpNTnWse6IY9xGnpi2b2F&#10;wWMSOThtBzxKue/0PMsW2mPLcqHBnh4bqj82e2+ArpCrWZV9vT9Xqb92q8qt19qYy4tx9QAq0Zj+&#10;wnDCF3QohWkX9myj6kTP724k+jOAOgVuF2Lsfg1dFvr/B+U3AAAA//8DAFBLAQItABQABgAIAAAA&#10;IQC2gziS/gAAAOEBAAATAAAAAAAAAAAAAAAAAAAAAABbQ29udGVudF9UeXBlc10ueG1sUEsBAi0A&#10;FAAGAAgAAAAhADj9If/WAAAAlAEAAAsAAAAAAAAAAAAAAAAALwEAAF9yZWxzLy5yZWxzUEsBAi0A&#10;FAAGAAgAAAAhAKk0KgPoAQAAuwMAAA4AAAAAAAAAAAAAAAAALgIAAGRycy9lMm9Eb2MueG1sUEsB&#10;Ai0AFAAGAAgAAAAhAH3Pc8zbAAAACQ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98. C                          A</w:t>
            </w:r>
          </w:p>
          <w:p w:rsidR="009A52FA" w:rsidRPr="00FA7E2F" w:rsidRDefault="009A52FA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283712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D540695" wp14:editId="2B8D4F9B">
                      <wp:simplePos x="0" y="0"/>
                      <wp:positionH relativeFrom="column">
                        <wp:posOffset>808685</wp:posOffset>
                      </wp:positionH>
                      <wp:positionV relativeFrom="paragraph">
                        <wp:posOffset>80645</wp:posOffset>
                      </wp:positionV>
                      <wp:extent cx="184150" cy="0"/>
                      <wp:effectExtent l="0" t="76200" r="25400" b="95250"/>
                      <wp:wrapNone/>
                      <wp:docPr id="286" name="Straight Arrow Connector 2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08949B" id="Straight Arrow Connector 286" o:spid="_x0000_s1026" type="#_x0000_t32" style="position:absolute;margin-left:63.7pt;margin-top:6.35pt;width:14.5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H886AEAALsDAAAOAAAAZHJzL2Uyb0RvYy54bWysU12P0zAQfEfiP1h+p2kLVFXU9IRajhcE&#10;le74AXuOk1jyl3ZN0/571m4ud8AbIg+One3Ozoynu7uLs+KskUzwjVwtllJor0JrfN/IH4/377ZS&#10;UALfgg1eN/KqSd7t377ZjbHW6zAE22oUDOKpHmMjh5RiXVWkBu2AFiFqz8UuoIPER+yrFmFkdGer&#10;9XK5qcaAbcSgNBF/Pd6Kcl/wu06r9L3rSCdhG8ncUlmxrE95rfY7qHuEOBg10YB/YOHAeB46Qx0h&#10;gfiJ5i8oZxQGCl1aqOCq0HVG6aKB1ayWf6h5GCDqooXNoTjbRP8PVn07n1CYtpHr7UYKD44v6SEh&#10;mH5I4hNiGMUheM9GBhT5N+zYGKnmxoM/4XSieMIs/9Khy28WJi7F5evssr4kofjjavth9ZHvQj2X&#10;qpe+iJS+6OBE3jSSJiIzg1UxGc5fKfFkbnxuyEN9uDfWlhu1XoyN3Lwvc4Bz1VlIPNJFVkq+lwJs&#10;z4FVCQsiBWva3J1x6EoHi+IMnBmOWhvGR+YuhQVKXGBB5clOMIPfWjOdI9Bway6lW8ScSZxza1wj&#10;t3M31AmM/exbka6RfU9owPdWT8jWZza6pHgSnJ2/eZ13T6G9liuo8okTUghNac4RfH3m/ev/3P4X&#10;AAAA//8DAFBLAwQUAAYACAAAACEAfc9zzNsAAAAJAQAADwAAAGRycy9kb3ducmV2LnhtbEyPQU/D&#10;MAyF70j8h8hIXNCWbsBApek0IXEaUsXYD/AakxYap2qyrfDr8eAAN7/np+fPxXL0nTrQENvABmbT&#10;DBRxHWzLzsD29WlyDyomZItdYDLwSRGW5flZgbkNR36hwyY5JSUcczTQpNTnWse6IY9xGnpi2b2F&#10;wWMSOThtBzxKue/0PMsW2mPLcqHBnh4bqj82e2+ArpCrWZV9vT9Xqb92q8qt19qYy4tx9QAq0Zj+&#10;wnDCF3QohWkX9myj6kTP724k+jOAOgVuF2Lsfg1dFvr/B+U3AAAA//8DAFBLAQItABQABgAIAAAA&#10;IQC2gziS/gAAAOEBAAATAAAAAAAAAAAAAAAAAAAAAABbQ29udGVudF9UeXBlc10ueG1sUEsBAi0A&#10;FAAGAAgAAAAhADj9If/WAAAAlAEAAAsAAAAAAAAAAAAAAAAALwEAAF9yZWxzLy5yZWxzUEsBAi0A&#10;FAAGAAgAAAAhAMYofzzoAQAAuwMAAA4AAAAAAAAAAAAAAAAALgIAAGRycy9lMm9Eb2MueG1sUEsB&#10;Ai0AFAAGAAgAAAAhAH3Pc8zbAAAACQEAAA8AAAAAAAAAAAAAAAAAQgQAAGRycy9kb3ducmV2Lnht&#10;bFBLBQYAAAAABAAEAPMAAABK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283712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212. U or A                  C</w:t>
            </w:r>
          </w:p>
        </w:tc>
      </w:tr>
    </w:tbl>
    <w:p w:rsidR="00707D53" w:rsidRDefault="00241C03"/>
    <w:sectPr w:rsidR="0070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tnrkf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796"/>
    <w:rsid w:val="00241C03"/>
    <w:rsid w:val="002E73F8"/>
    <w:rsid w:val="005D7927"/>
    <w:rsid w:val="00787796"/>
    <w:rsid w:val="009A5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482738-77B8-4FDC-998A-F45F81D7D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87796"/>
    <w:rPr>
      <w:rFonts w:ascii="GtnrkfAdvTT3713a231" w:hAnsi="GtnrkfAdvTT3713a231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39"/>
    <w:rsid w:val="009A5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enter</dc:creator>
  <cp:keywords/>
  <dc:description/>
  <cp:lastModifiedBy>ItCenter</cp:lastModifiedBy>
  <cp:revision>3</cp:revision>
  <dcterms:created xsi:type="dcterms:W3CDTF">2023-03-29T19:02:00Z</dcterms:created>
  <dcterms:modified xsi:type="dcterms:W3CDTF">2023-03-30T06:33:00Z</dcterms:modified>
</cp:coreProperties>
</file>